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D0215" w14:textId="1A101B0A" w:rsidR="005629D4" w:rsidRPr="003742EE" w:rsidRDefault="008A45BD" w:rsidP="008A45B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202124"/>
          <w:lang w:val="en-US" w:eastAsia="pt-BR"/>
        </w:rPr>
      </w:pPr>
      <w:r w:rsidRPr="003742EE">
        <w:rPr>
          <w:rFonts w:ascii="Times New Roman" w:eastAsia="Times New Roman" w:hAnsi="Times New Roman" w:cs="Times New Roman"/>
          <w:b/>
          <w:bCs/>
          <w:color w:val="202124"/>
          <w:lang w:val="en-US" w:eastAsia="pt-BR"/>
        </w:rPr>
        <w:t>Supplemental table 1– Cognitive domains and BR-SLE battery tests</w:t>
      </w:r>
    </w:p>
    <w:p w14:paraId="22FB7A30" w14:textId="77777777" w:rsidR="003742EE" w:rsidRPr="003742EE" w:rsidRDefault="003742EE" w:rsidP="008A45B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77"/>
        <w:gridCol w:w="2224"/>
        <w:gridCol w:w="3203"/>
      </w:tblGrid>
      <w:tr w:rsidR="008A45BD" w:rsidRPr="003742EE" w14:paraId="7DE1A41E" w14:textId="77777777" w:rsidTr="008A45BD">
        <w:trPr>
          <w:trHeight w:val="445"/>
        </w:trPr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C988C47" w14:textId="77777777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>Cognitive</w:t>
            </w:r>
            <w:proofErr w:type="spellEnd"/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 xml:space="preserve"> </w:t>
            </w:r>
            <w:proofErr w:type="spellStart"/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>domain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34A653E" w14:textId="77777777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>Test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81AF97B" w14:textId="77777777" w:rsidR="008A45BD" w:rsidRPr="003742EE" w:rsidRDefault="008A45BD" w:rsidP="008A4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742EE">
              <w:rPr>
                <w:rFonts w:ascii="Times New Roman" w:eastAsia="Times New Roman" w:hAnsi="Times New Roman" w:cs="Times New Roman"/>
                <w:b/>
                <w:bCs/>
                <w:color w:val="202124"/>
                <w:lang w:val="en-US" w:eastAsia="pt-BR"/>
              </w:rPr>
              <w:t>Standardization for the Brazilian population</w:t>
            </w:r>
          </w:p>
        </w:tc>
      </w:tr>
      <w:tr w:rsidR="008A45BD" w:rsidRPr="008A45BD" w14:paraId="63EA2AE5" w14:textId="77777777" w:rsidTr="008A45BD">
        <w:trPr>
          <w:trHeight w:val="454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4621B31" w14:textId="77777777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>Reasoning</w:t>
            </w:r>
            <w:proofErr w:type="spellEnd"/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2BA1039" w14:textId="77777777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 xml:space="preserve">Matrix </w:t>
            </w:r>
            <w:proofErr w:type="spellStart"/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reasoning</w:t>
            </w:r>
            <w:proofErr w:type="spellEnd"/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70D4A5A" w14:textId="628A17AB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Nascimento (</w:t>
            </w:r>
            <w:proofErr w:type="gramStart"/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2004)²</w:t>
            </w:r>
            <w:proofErr w:type="gramEnd"/>
            <w:r w:rsidR="00CA7C09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⁷</w:t>
            </w:r>
          </w:p>
        </w:tc>
      </w:tr>
      <w:tr w:rsidR="008A45BD" w:rsidRPr="008A45BD" w14:paraId="66927863" w14:textId="77777777" w:rsidTr="008A45BD">
        <w:trPr>
          <w:trHeight w:val="295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97C88FB" w14:textId="77777777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>Processing</w:t>
            </w:r>
            <w:proofErr w:type="spellEnd"/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 xml:space="preserve"> </w:t>
            </w:r>
            <w:proofErr w:type="spellStart"/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>speed</w:t>
            </w:r>
            <w:proofErr w:type="spellEnd"/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> 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99FCD57" w14:textId="77777777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Codes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295595F" w14:textId="0B02896F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Nascimento (</w:t>
            </w:r>
            <w:proofErr w:type="gramStart"/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2004)</w:t>
            </w:r>
            <w:r w:rsidR="00CA7C09"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²</w:t>
            </w:r>
            <w:proofErr w:type="gramEnd"/>
            <w:r w:rsidR="00CA7C09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⁷</w:t>
            </w:r>
          </w:p>
        </w:tc>
      </w:tr>
      <w:tr w:rsidR="008A45BD" w:rsidRPr="008A45BD" w14:paraId="53EDDB95" w14:textId="77777777" w:rsidTr="008A45BD">
        <w:trPr>
          <w:trHeight w:val="372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C2156F1" w14:textId="77777777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>Working</w:t>
            </w:r>
            <w:proofErr w:type="spellEnd"/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 xml:space="preserve"> </w:t>
            </w:r>
            <w:proofErr w:type="spellStart"/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>memory</w:t>
            </w:r>
            <w:proofErr w:type="spellEnd"/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6112162" w14:textId="77777777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SLN 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A3A9188" w14:textId="1DF4C794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Nascimento (2004)</w:t>
            </w:r>
            <w:r w:rsidR="00CA7C09"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 xml:space="preserve"> </w:t>
            </w:r>
            <w:r w:rsidR="00CA7C09"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²</w:t>
            </w:r>
            <w:r w:rsidR="00CA7C09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⁷</w:t>
            </w:r>
          </w:p>
        </w:tc>
      </w:tr>
      <w:tr w:rsidR="008A45BD" w:rsidRPr="008A45BD" w14:paraId="0D3215C6" w14:textId="77777777" w:rsidTr="008A45BD">
        <w:trPr>
          <w:trHeight w:val="352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670DC06A" w14:textId="77777777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>Attention</w:t>
            </w:r>
            <w:proofErr w:type="spellEnd"/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>/</w:t>
            </w:r>
            <w:proofErr w:type="spellStart"/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>Processing</w:t>
            </w:r>
            <w:proofErr w:type="spellEnd"/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 xml:space="preserve"> </w:t>
            </w:r>
            <w:proofErr w:type="spellStart"/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>speed</w:t>
            </w:r>
            <w:proofErr w:type="spellEnd"/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59B81D2" w14:textId="77777777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 xml:space="preserve">CTT 1 </w:t>
            </w:r>
            <w:proofErr w:type="spellStart"/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and</w:t>
            </w:r>
            <w:proofErr w:type="spellEnd"/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 xml:space="preserve"> 2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09D00A91" w14:textId="7FC9A573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Campanholo</w:t>
            </w:r>
            <w:proofErr w:type="spellEnd"/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 xml:space="preserve"> (</w:t>
            </w:r>
            <w:proofErr w:type="gramStart"/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2014)²</w:t>
            </w:r>
            <w:proofErr w:type="gramEnd"/>
            <w:r w:rsidR="009B63F6"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²</w:t>
            </w:r>
          </w:p>
        </w:tc>
      </w:tr>
      <w:tr w:rsidR="008A45BD" w:rsidRPr="008A45BD" w14:paraId="3C324837" w14:textId="77777777" w:rsidTr="008A45BD">
        <w:trPr>
          <w:trHeight w:val="346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57A1024" w14:textId="77777777" w:rsidR="008A45BD" w:rsidRPr="008A45BD" w:rsidRDefault="008A45BD" w:rsidP="008A4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 xml:space="preserve">Visual </w:t>
            </w:r>
            <w:proofErr w:type="spellStart"/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>constructive</w:t>
            </w:r>
            <w:proofErr w:type="spellEnd"/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 xml:space="preserve"> </w:t>
            </w:r>
            <w:proofErr w:type="spellStart"/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>ability</w:t>
            </w:r>
            <w:proofErr w:type="spellEnd"/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6CA0C4B" w14:textId="77777777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 xml:space="preserve">RCF </w:t>
            </w:r>
            <w:proofErr w:type="spellStart"/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copy</w:t>
            </w:r>
            <w:proofErr w:type="spellEnd"/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 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0468392" w14:textId="2964784E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Oliveira (</w:t>
            </w:r>
            <w:proofErr w:type="gramStart"/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1999)²</w:t>
            </w:r>
            <w:proofErr w:type="gramEnd"/>
            <w:r w:rsidR="009B63F6"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³</w:t>
            </w:r>
          </w:p>
        </w:tc>
      </w:tr>
      <w:tr w:rsidR="008A45BD" w:rsidRPr="008A45BD" w14:paraId="71EE27C9" w14:textId="77777777" w:rsidTr="008A45BD">
        <w:trPr>
          <w:trHeight w:val="269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0092717" w14:textId="77777777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>Phonemic</w:t>
            </w:r>
            <w:proofErr w:type="spellEnd"/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 xml:space="preserve"> verbal </w:t>
            </w:r>
            <w:proofErr w:type="spellStart"/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>fluency</w:t>
            </w:r>
            <w:proofErr w:type="spellEnd"/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A2D97A4" w14:textId="77777777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SVF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321F32D7" w14:textId="14ED18D1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Brucki</w:t>
            </w:r>
            <w:proofErr w:type="spellEnd"/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 xml:space="preserve"> (</w:t>
            </w:r>
            <w:proofErr w:type="gramStart"/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2004)²</w:t>
            </w:r>
            <w:proofErr w:type="gramEnd"/>
            <w:r w:rsidR="00CA7C09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⁶</w:t>
            </w:r>
          </w:p>
        </w:tc>
      </w:tr>
      <w:tr w:rsidR="008A45BD" w:rsidRPr="008A45BD" w14:paraId="0657D98E" w14:textId="77777777" w:rsidTr="008A45BD">
        <w:trPr>
          <w:trHeight w:val="772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8794760" w14:textId="77777777" w:rsidR="008A45BD" w:rsidRPr="003742EE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742EE">
              <w:rPr>
                <w:rFonts w:ascii="Times New Roman" w:eastAsia="Times New Roman" w:hAnsi="Times New Roman" w:cs="Times New Roman"/>
                <w:b/>
                <w:bCs/>
                <w:color w:val="202124"/>
                <w:lang w:val="en-US" w:eastAsia="pt-BR"/>
              </w:rPr>
              <w:t>Semantic verbal fluency</w:t>
            </w:r>
          </w:p>
          <w:p w14:paraId="3FB4035E" w14:textId="77777777" w:rsidR="008A45BD" w:rsidRPr="003742EE" w:rsidRDefault="008A45BD" w:rsidP="008A4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  <w:p w14:paraId="77F210A6" w14:textId="77777777" w:rsidR="008A45BD" w:rsidRPr="003742EE" w:rsidRDefault="008A45BD" w:rsidP="008A45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742EE">
              <w:rPr>
                <w:rFonts w:ascii="Times New Roman" w:eastAsia="Times New Roman" w:hAnsi="Times New Roman" w:cs="Times New Roman"/>
                <w:b/>
                <w:bCs/>
                <w:color w:val="202124"/>
                <w:lang w:val="en-US" w:eastAsia="pt-BR"/>
              </w:rPr>
              <w:t>Inhibitory control and selective attention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C75B8E7" w14:textId="77777777" w:rsidR="008A45BD" w:rsidRPr="003742EE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742EE">
              <w:rPr>
                <w:rFonts w:ascii="Times New Roman" w:eastAsia="Times New Roman" w:hAnsi="Times New Roman" w:cs="Times New Roman"/>
                <w:color w:val="202124"/>
                <w:lang w:val="en-US" w:eastAsia="pt-BR"/>
              </w:rPr>
              <w:t>OVF</w:t>
            </w:r>
          </w:p>
          <w:p w14:paraId="6B432E7D" w14:textId="77777777" w:rsidR="008A45BD" w:rsidRPr="003742EE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742EE">
              <w:rPr>
                <w:rFonts w:ascii="Times New Roman" w:eastAsia="Times New Roman" w:hAnsi="Times New Roman" w:cs="Times New Roman"/>
                <w:color w:val="202124"/>
                <w:lang w:val="en-US" w:eastAsia="pt-BR"/>
              </w:rPr>
              <w:t> </w:t>
            </w:r>
          </w:p>
          <w:p w14:paraId="0B5B5093" w14:textId="77777777" w:rsidR="008A45BD" w:rsidRPr="003742EE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742EE">
              <w:rPr>
                <w:rFonts w:ascii="Times New Roman" w:eastAsia="Times New Roman" w:hAnsi="Times New Roman" w:cs="Times New Roman"/>
                <w:color w:val="202124"/>
                <w:lang w:val="en-US" w:eastAsia="pt-BR"/>
              </w:rPr>
              <w:t>ST (colors, words and points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92EBEE4" w14:textId="7D6D0587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Machado (2009)</w:t>
            </w:r>
            <w:r w:rsidR="00CA7C09"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 xml:space="preserve"> </w:t>
            </w:r>
            <w:r w:rsidR="00CA7C09"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²⁵</w:t>
            </w:r>
          </w:p>
          <w:p w14:paraId="215E001B" w14:textId="77777777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 </w:t>
            </w:r>
          </w:p>
          <w:p w14:paraId="2E36C607" w14:textId="3E230366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Campanholo</w:t>
            </w:r>
            <w:proofErr w:type="spellEnd"/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(</w:t>
            </w:r>
            <w:proofErr w:type="gramEnd"/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2014)²</w:t>
            </w:r>
            <w:r w:rsidR="009B63F6"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²</w:t>
            </w:r>
          </w:p>
        </w:tc>
      </w:tr>
      <w:tr w:rsidR="008A45BD" w:rsidRPr="008A45BD" w14:paraId="5B1BECE8" w14:textId="77777777" w:rsidTr="008A45BD">
        <w:trPr>
          <w:trHeight w:val="233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7341DC59" w14:textId="77777777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 xml:space="preserve">Verbal </w:t>
            </w:r>
            <w:proofErr w:type="spellStart"/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>memory</w:t>
            </w:r>
            <w:proofErr w:type="spellEnd"/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0AF3246" w14:textId="77777777" w:rsidR="008A45BD" w:rsidRPr="003742EE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742EE">
              <w:rPr>
                <w:rFonts w:ascii="Times New Roman" w:eastAsia="Times New Roman" w:hAnsi="Times New Roman" w:cs="Times New Roman"/>
                <w:color w:val="202124"/>
                <w:lang w:val="en-US" w:eastAsia="pt-BR"/>
              </w:rPr>
              <w:t>RAVLT (total, B and recordation)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1C288FA8" w14:textId="4B34A65B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Magalhães (2010)</w:t>
            </w:r>
            <w:r w:rsidR="009B63F6"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 xml:space="preserve"> </w:t>
            </w:r>
            <w:r w:rsidR="009B63F6"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²</w:t>
            </w:r>
            <w:r w:rsidR="009B63F6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⁴</w:t>
            </w:r>
          </w:p>
        </w:tc>
      </w:tr>
      <w:tr w:rsidR="008A45BD" w:rsidRPr="008A45BD" w14:paraId="5C627BEB" w14:textId="77777777" w:rsidTr="008A45BD">
        <w:trPr>
          <w:trHeight w:val="31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595C680E" w14:textId="77777777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 xml:space="preserve">Visual </w:t>
            </w:r>
            <w:proofErr w:type="spellStart"/>
            <w:r w:rsidRPr="008A45BD">
              <w:rPr>
                <w:rFonts w:ascii="Times New Roman" w:eastAsia="Times New Roman" w:hAnsi="Times New Roman" w:cs="Times New Roman"/>
                <w:b/>
                <w:bCs/>
                <w:color w:val="202124"/>
                <w:lang w:eastAsia="pt-BR"/>
              </w:rPr>
              <w:t>memory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4910D0E1" w14:textId="77777777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 xml:space="preserve">RCF </w:t>
            </w:r>
            <w:proofErr w:type="spellStart"/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evocation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14:paraId="252A21E1" w14:textId="0C6B027E" w:rsidR="008A45BD" w:rsidRPr="008A45BD" w:rsidRDefault="008A45BD" w:rsidP="008A45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Oliveira (</w:t>
            </w:r>
            <w:proofErr w:type="gramStart"/>
            <w:r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1999)²</w:t>
            </w:r>
            <w:proofErr w:type="gramEnd"/>
            <w:r w:rsidR="009B63F6" w:rsidRPr="008A45BD">
              <w:rPr>
                <w:rFonts w:ascii="Times New Roman" w:eastAsia="Times New Roman" w:hAnsi="Times New Roman" w:cs="Times New Roman"/>
                <w:color w:val="202124"/>
                <w:lang w:eastAsia="pt-BR"/>
              </w:rPr>
              <w:t>³</w:t>
            </w:r>
          </w:p>
        </w:tc>
      </w:tr>
    </w:tbl>
    <w:p w14:paraId="4938D5A4" w14:textId="77777777" w:rsidR="008A45BD" w:rsidRPr="008A45BD" w:rsidRDefault="008A45BD" w:rsidP="008A45B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3742EE">
        <w:rPr>
          <w:rFonts w:ascii="Times New Roman" w:eastAsia="Times New Roman" w:hAnsi="Times New Roman" w:cs="Times New Roman"/>
          <w:color w:val="202124"/>
          <w:lang w:val="en-US" w:eastAsia="pt-BR"/>
        </w:rPr>
        <w:t xml:space="preserve">BR-SLE: Brazilian Systemic Lupus Erythematosus; SNL: Sequence of Numbers and Letters; CTT: Color Trails Test; RCF: Rey’s Complex Figures; SVF: Semantic Verbal Fluency; OVF: Orthographic Verbal Fluency; RAVLT: Rey Auditory Verbal Learning Test; ST: Stroop test. </w:t>
      </w:r>
      <w:r w:rsidRPr="008A45BD">
        <w:rPr>
          <w:rFonts w:ascii="Times New Roman" w:eastAsia="Times New Roman" w:hAnsi="Times New Roman" w:cs="Times New Roman"/>
          <w:color w:val="202124"/>
          <w:lang w:eastAsia="pt-BR"/>
        </w:rPr>
        <w:t xml:space="preserve">BR - </w:t>
      </w:r>
      <w:proofErr w:type="spellStart"/>
      <w:r w:rsidRPr="008A45BD">
        <w:rPr>
          <w:rFonts w:ascii="Times New Roman" w:eastAsia="Times New Roman" w:hAnsi="Times New Roman" w:cs="Times New Roman"/>
          <w:color w:val="202124"/>
          <w:lang w:eastAsia="pt-BR"/>
        </w:rPr>
        <w:t>Brazilian</w:t>
      </w:r>
      <w:proofErr w:type="spellEnd"/>
      <w:r w:rsidRPr="008A45BD">
        <w:rPr>
          <w:rFonts w:ascii="Times New Roman" w:eastAsia="Times New Roman" w:hAnsi="Times New Roman" w:cs="Times New Roman"/>
          <w:color w:val="202124"/>
          <w:lang w:eastAsia="pt-BR"/>
        </w:rPr>
        <w:t xml:space="preserve"> </w:t>
      </w:r>
      <w:proofErr w:type="spellStart"/>
      <w:r w:rsidRPr="008A45BD">
        <w:rPr>
          <w:rFonts w:ascii="Times New Roman" w:eastAsia="Times New Roman" w:hAnsi="Times New Roman" w:cs="Times New Roman"/>
          <w:color w:val="202124"/>
          <w:lang w:eastAsia="pt-BR"/>
        </w:rPr>
        <w:t>adapted</w:t>
      </w:r>
      <w:proofErr w:type="spellEnd"/>
      <w:r w:rsidRPr="008A45BD">
        <w:rPr>
          <w:rFonts w:ascii="Times New Roman" w:eastAsia="Times New Roman" w:hAnsi="Times New Roman" w:cs="Times New Roman"/>
          <w:color w:val="202124"/>
          <w:lang w:eastAsia="pt-BR"/>
        </w:rPr>
        <w:t xml:space="preserve"> </w:t>
      </w:r>
      <w:proofErr w:type="spellStart"/>
      <w:r w:rsidRPr="008A45BD">
        <w:rPr>
          <w:rFonts w:ascii="Times New Roman" w:eastAsia="Times New Roman" w:hAnsi="Times New Roman" w:cs="Times New Roman"/>
          <w:color w:val="202124"/>
          <w:lang w:eastAsia="pt-BR"/>
        </w:rPr>
        <w:t>version</w:t>
      </w:r>
      <w:proofErr w:type="spellEnd"/>
      <w:r w:rsidRPr="008A45BD">
        <w:rPr>
          <w:rFonts w:ascii="Times New Roman" w:eastAsia="Times New Roman" w:hAnsi="Times New Roman" w:cs="Times New Roman"/>
          <w:color w:val="202124"/>
          <w:lang w:eastAsia="pt-BR"/>
        </w:rPr>
        <w:t> </w:t>
      </w:r>
    </w:p>
    <w:p w14:paraId="2468C44E" w14:textId="77777777" w:rsidR="008A45BD" w:rsidRPr="008A45BD" w:rsidRDefault="008A45BD" w:rsidP="008A45B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14:paraId="623FA200" w14:textId="77777777" w:rsidR="00913A34" w:rsidRDefault="00913A34"/>
    <w:sectPr w:rsidR="00913A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45BD"/>
    <w:rsid w:val="003742EE"/>
    <w:rsid w:val="005629D4"/>
    <w:rsid w:val="00591F72"/>
    <w:rsid w:val="008A45BD"/>
    <w:rsid w:val="00913A34"/>
    <w:rsid w:val="00931EE5"/>
    <w:rsid w:val="009B63F6"/>
    <w:rsid w:val="00CA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F9051"/>
  <w15:chartTrackingRefBased/>
  <w15:docId w15:val="{77C1B890-E387-413A-9027-5826054CA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A45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189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91570">
          <w:marLeft w:val="-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</dc:creator>
  <cp:keywords/>
  <dc:description/>
  <cp:lastModifiedBy>Daniela Cabral</cp:lastModifiedBy>
  <cp:revision>2</cp:revision>
  <dcterms:created xsi:type="dcterms:W3CDTF">2023-12-12T20:44:00Z</dcterms:created>
  <dcterms:modified xsi:type="dcterms:W3CDTF">2023-12-12T20:44:00Z</dcterms:modified>
</cp:coreProperties>
</file>